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93B" w:rsidRPr="00E722B2" w:rsidRDefault="0030693B" w:rsidP="0030693B">
      <w:pPr>
        <w:rPr>
          <w:rFonts w:ascii="Arial" w:hAnsi="Arial" w:cs="Arial"/>
          <w:b/>
          <w:sz w:val="24"/>
          <w:szCs w:val="24"/>
        </w:rPr>
      </w:pPr>
    </w:p>
    <w:p w:rsidR="00D801E6" w:rsidRPr="00E722B2" w:rsidRDefault="00E722B2" w:rsidP="0030693B">
      <w:pPr>
        <w:rPr>
          <w:rFonts w:ascii="Arial" w:hAnsi="Arial" w:cs="Arial"/>
          <w:sz w:val="24"/>
          <w:szCs w:val="24"/>
        </w:rPr>
      </w:pPr>
      <w:r w:rsidRPr="00E722B2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274310" cy="1876221"/>
            <wp:effectExtent l="19050" t="0" r="2540" b="0"/>
            <wp:docPr id="1" name="图片 1" descr="C:\Users\Administrator\Desktop\K concentration at tillering stage\Fig S1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K concentration at tillering stage\Fig S1副本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62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2651" w:rsidRPr="00E722B2" w:rsidRDefault="004E2651" w:rsidP="0030693B">
      <w:pPr>
        <w:rPr>
          <w:rFonts w:ascii="Arial" w:hAnsi="Arial" w:cs="Arial"/>
          <w:sz w:val="24"/>
          <w:szCs w:val="24"/>
        </w:rPr>
      </w:pPr>
    </w:p>
    <w:p w:rsidR="003C181C" w:rsidRPr="00E722B2" w:rsidRDefault="004E2651" w:rsidP="004F672D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w:r w:rsidRPr="00E722B2">
        <w:rPr>
          <w:rFonts w:ascii="Arial" w:hAnsi="Arial" w:cs="Arial"/>
          <w:b/>
          <w:color w:val="000000"/>
          <w:sz w:val="24"/>
          <w:szCs w:val="24"/>
        </w:rPr>
        <w:t xml:space="preserve">Supplementary Figure </w:t>
      </w:r>
      <w:r w:rsidR="00E722B2" w:rsidRPr="00E722B2">
        <w:rPr>
          <w:rFonts w:ascii="Arial" w:hAnsi="Arial" w:cs="Arial"/>
          <w:b/>
          <w:color w:val="000000"/>
          <w:sz w:val="24"/>
          <w:szCs w:val="24"/>
        </w:rPr>
        <w:t>1</w:t>
      </w:r>
      <w:r w:rsidRPr="00E722B2">
        <w:rPr>
          <w:rFonts w:ascii="Arial" w:hAnsi="Arial" w:cs="Arial"/>
          <w:b/>
          <w:color w:val="000000"/>
          <w:sz w:val="24"/>
          <w:szCs w:val="24"/>
        </w:rPr>
        <w:t>.</w:t>
      </w:r>
      <w:r w:rsidRPr="00E722B2">
        <w:rPr>
          <w:rFonts w:ascii="Arial" w:hAnsi="Arial" w:cs="Arial"/>
          <w:color w:val="000000"/>
          <w:sz w:val="24"/>
          <w:szCs w:val="24"/>
        </w:rPr>
        <w:t xml:space="preserve"> The effect of </w:t>
      </w:r>
      <w:r w:rsidRPr="00E722B2">
        <w:rPr>
          <w:rFonts w:ascii="Arial" w:hAnsi="Arial" w:cs="Arial"/>
          <w:i/>
          <w:color w:val="000000"/>
          <w:sz w:val="24"/>
          <w:szCs w:val="24"/>
        </w:rPr>
        <w:t>OsHAK1</w:t>
      </w:r>
      <w:r w:rsidRPr="00E722B2">
        <w:rPr>
          <w:rFonts w:ascii="Arial" w:hAnsi="Arial" w:cs="Arial"/>
          <w:color w:val="000000"/>
          <w:sz w:val="24"/>
          <w:szCs w:val="24"/>
        </w:rPr>
        <w:t xml:space="preserve"> on </w:t>
      </w:r>
      <w:r w:rsidR="00E722B2" w:rsidRPr="00E722B2">
        <w:rPr>
          <w:rFonts w:ascii="Arial" w:hAnsi="Arial" w:cs="Arial"/>
          <w:color w:val="000000"/>
          <w:sz w:val="24"/>
          <w:szCs w:val="24"/>
        </w:rPr>
        <w:t>K</w:t>
      </w:r>
      <w:r w:rsidRPr="00E722B2">
        <w:rPr>
          <w:rFonts w:ascii="Arial" w:hAnsi="Arial" w:cs="Arial"/>
          <w:color w:val="000000"/>
          <w:sz w:val="24"/>
          <w:szCs w:val="24"/>
        </w:rPr>
        <w:t xml:space="preserve"> accumulation in plants at the tillering stage challenged by </w:t>
      </w:r>
      <w:r w:rsidR="00E722B2" w:rsidRPr="00E722B2">
        <w:rPr>
          <w:rFonts w:ascii="Arial" w:hAnsi="Arial" w:cs="Arial"/>
          <w:color w:val="000000"/>
          <w:sz w:val="24"/>
          <w:szCs w:val="24"/>
        </w:rPr>
        <w:t>drought</w:t>
      </w:r>
      <w:r w:rsidRPr="00E722B2">
        <w:rPr>
          <w:rFonts w:ascii="Arial" w:hAnsi="Arial" w:cs="Arial"/>
          <w:color w:val="000000"/>
          <w:sz w:val="24"/>
          <w:szCs w:val="24"/>
        </w:rPr>
        <w:t xml:space="preserve"> stress. [</w:t>
      </w:r>
      <w:r w:rsidR="00E722B2" w:rsidRPr="00E722B2">
        <w:rPr>
          <w:rFonts w:ascii="Arial" w:hAnsi="Arial" w:cs="Arial"/>
          <w:color w:val="000000"/>
          <w:sz w:val="24"/>
          <w:szCs w:val="24"/>
        </w:rPr>
        <w:t>K</w:t>
      </w:r>
      <w:r w:rsidRPr="00E722B2">
        <w:rPr>
          <w:rFonts w:ascii="Arial" w:hAnsi="Arial" w:cs="Arial"/>
          <w:color w:val="000000"/>
          <w:sz w:val="24"/>
          <w:szCs w:val="24"/>
        </w:rPr>
        <w:t>] in (A) the root and (B) the shoot.</w:t>
      </w:r>
      <w:r w:rsidR="00E722B2" w:rsidRPr="00E722B2">
        <w:rPr>
          <w:rFonts w:ascii="Arial" w:hAnsi="Arial" w:cs="Arial"/>
          <w:color w:val="000000"/>
          <w:sz w:val="24"/>
          <w:szCs w:val="24"/>
        </w:rPr>
        <w:t xml:space="preserve"> </w:t>
      </w:r>
      <w:r w:rsidRPr="00E722B2">
        <w:rPr>
          <w:rFonts w:ascii="Arial" w:hAnsi="Arial" w:cs="Arial"/>
          <w:color w:val="000000"/>
          <w:sz w:val="24"/>
          <w:szCs w:val="24"/>
        </w:rPr>
        <w:t>Values shown in the form mean±SE (</w:t>
      </w:r>
      <w:r w:rsidRPr="00E722B2">
        <w:rPr>
          <w:rFonts w:ascii="Arial" w:hAnsi="Arial" w:cs="Arial"/>
          <w:i/>
          <w:iCs/>
          <w:color w:val="000000"/>
          <w:sz w:val="24"/>
          <w:szCs w:val="24"/>
        </w:rPr>
        <w:t>n=</w:t>
      </w:r>
      <w:r w:rsidRPr="00E722B2">
        <w:rPr>
          <w:rFonts w:ascii="Arial" w:hAnsi="Arial" w:cs="Arial"/>
          <w:color w:val="000000"/>
          <w:sz w:val="24"/>
          <w:szCs w:val="24"/>
        </w:rPr>
        <w:t>5). Significant differences (</w:t>
      </w:r>
      <w:r w:rsidRPr="00E722B2">
        <w:rPr>
          <w:rFonts w:ascii="Arial" w:hAnsi="Arial" w:cs="Arial"/>
          <w:i/>
          <w:color w:val="000000"/>
          <w:sz w:val="24"/>
          <w:szCs w:val="24"/>
        </w:rPr>
        <w:t>P</w:t>
      </w:r>
      <w:r w:rsidRPr="00E722B2">
        <w:rPr>
          <w:rFonts w:ascii="Arial" w:hAnsi="Arial" w:cs="Arial"/>
          <w:color w:val="000000"/>
          <w:sz w:val="24"/>
          <w:szCs w:val="24"/>
        </w:rPr>
        <w:t>&lt;0.05) between the test genotype and WT are indicated by an asterisk. DW: dry weight.</w:t>
      </w:r>
    </w:p>
    <w:sectPr w:rsidR="003C181C" w:rsidRPr="00E722B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2C6D" w:rsidRDefault="00602C6D" w:rsidP="0030693B">
      <w:pPr>
        <w:spacing w:after="0"/>
      </w:pPr>
      <w:r>
        <w:separator/>
      </w:r>
    </w:p>
  </w:endnote>
  <w:endnote w:type="continuationSeparator" w:id="1">
    <w:p w:rsidR="00602C6D" w:rsidRDefault="00602C6D" w:rsidP="0030693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2C6D" w:rsidRDefault="00602C6D" w:rsidP="0030693B">
      <w:pPr>
        <w:spacing w:after="0"/>
      </w:pPr>
      <w:r>
        <w:separator/>
      </w:r>
    </w:p>
  </w:footnote>
  <w:footnote w:type="continuationSeparator" w:id="1">
    <w:p w:rsidR="00602C6D" w:rsidRDefault="00602C6D" w:rsidP="0030693B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B9128C"/>
    <w:multiLevelType w:val="hybridMultilevel"/>
    <w:tmpl w:val="9762081A"/>
    <w:lvl w:ilvl="0" w:tplc="01C8BB0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5074A5"/>
    <w:multiLevelType w:val="hybridMultilevel"/>
    <w:tmpl w:val="C3D67570"/>
    <w:lvl w:ilvl="0" w:tplc="BD40DDF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4F26271"/>
    <w:multiLevelType w:val="hybridMultilevel"/>
    <w:tmpl w:val="F1AE467A"/>
    <w:lvl w:ilvl="0" w:tplc="5D90D79A">
      <w:start w:val="1"/>
      <w:numFmt w:val="upperLetter"/>
      <w:lvlText w:val="%1-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5" w:hanging="420"/>
      </w:pPr>
    </w:lvl>
    <w:lvl w:ilvl="2" w:tplc="0409001B" w:tentative="1">
      <w:start w:val="1"/>
      <w:numFmt w:val="lowerRoman"/>
      <w:lvlText w:val="%3."/>
      <w:lvlJc w:val="right"/>
      <w:pPr>
        <w:ind w:left="1305" w:hanging="420"/>
      </w:pPr>
    </w:lvl>
    <w:lvl w:ilvl="3" w:tplc="0409000F" w:tentative="1">
      <w:start w:val="1"/>
      <w:numFmt w:val="decimal"/>
      <w:lvlText w:val="%4."/>
      <w:lvlJc w:val="left"/>
      <w:pPr>
        <w:ind w:left="1725" w:hanging="420"/>
      </w:pPr>
    </w:lvl>
    <w:lvl w:ilvl="4" w:tplc="04090019" w:tentative="1">
      <w:start w:val="1"/>
      <w:numFmt w:val="lowerLetter"/>
      <w:lvlText w:val="%5)"/>
      <w:lvlJc w:val="left"/>
      <w:pPr>
        <w:ind w:left="2145" w:hanging="420"/>
      </w:pPr>
    </w:lvl>
    <w:lvl w:ilvl="5" w:tplc="0409001B" w:tentative="1">
      <w:start w:val="1"/>
      <w:numFmt w:val="lowerRoman"/>
      <w:lvlText w:val="%6."/>
      <w:lvlJc w:val="right"/>
      <w:pPr>
        <w:ind w:left="2565" w:hanging="420"/>
      </w:pPr>
    </w:lvl>
    <w:lvl w:ilvl="6" w:tplc="0409000F" w:tentative="1">
      <w:start w:val="1"/>
      <w:numFmt w:val="decimal"/>
      <w:lvlText w:val="%7."/>
      <w:lvlJc w:val="left"/>
      <w:pPr>
        <w:ind w:left="2985" w:hanging="420"/>
      </w:pPr>
    </w:lvl>
    <w:lvl w:ilvl="7" w:tplc="04090019" w:tentative="1">
      <w:start w:val="1"/>
      <w:numFmt w:val="lowerLetter"/>
      <w:lvlText w:val="%8)"/>
      <w:lvlJc w:val="left"/>
      <w:pPr>
        <w:ind w:left="3405" w:hanging="420"/>
      </w:pPr>
    </w:lvl>
    <w:lvl w:ilvl="8" w:tplc="0409001B" w:tentative="1">
      <w:start w:val="1"/>
      <w:numFmt w:val="lowerRoman"/>
      <w:lvlText w:val="%9."/>
      <w:lvlJc w:val="right"/>
      <w:pPr>
        <w:ind w:left="3825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12288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30693B"/>
    <w:rsid w:val="00011B61"/>
    <w:rsid w:val="00020E7C"/>
    <w:rsid w:val="000241B5"/>
    <w:rsid w:val="00025C41"/>
    <w:rsid w:val="00027206"/>
    <w:rsid w:val="00027AF7"/>
    <w:rsid w:val="00030AE8"/>
    <w:rsid w:val="00032A9D"/>
    <w:rsid w:val="00035BE5"/>
    <w:rsid w:val="0004394D"/>
    <w:rsid w:val="00051FC9"/>
    <w:rsid w:val="0005466D"/>
    <w:rsid w:val="00077E1F"/>
    <w:rsid w:val="00086AE9"/>
    <w:rsid w:val="00086AEA"/>
    <w:rsid w:val="000935A9"/>
    <w:rsid w:val="000A46F4"/>
    <w:rsid w:val="000A59EC"/>
    <w:rsid w:val="000B09BC"/>
    <w:rsid w:val="000B366A"/>
    <w:rsid w:val="000B3F22"/>
    <w:rsid w:val="000B676C"/>
    <w:rsid w:val="000B7D01"/>
    <w:rsid w:val="000C20FC"/>
    <w:rsid w:val="000C4453"/>
    <w:rsid w:val="000D1D0A"/>
    <w:rsid w:val="000D5C71"/>
    <w:rsid w:val="000F2743"/>
    <w:rsid w:val="000F2CC2"/>
    <w:rsid w:val="00104EE7"/>
    <w:rsid w:val="001079AC"/>
    <w:rsid w:val="001119CB"/>
    <w:rsid w:val="0011743E"/>
    <w:rsid w:val="00120B4C"/>
    <w:rsid w:val="00124872"/>
    <w:rsid w:val="001248FB"/>
    <w:rsid w:val="001265E9"/>
    <w:rsid w:val="00134090"/>
    <w:rsid w:val="0013650B"/>
    <w:rsid w:val="00143897"/>
    <w:rsid w:val="00152E9B"/>
    <w:rsid w:val="0015434F"/>
    <w:rsid w:val="0015459C"/>
    <w:rsid w:val="00155AD3"/>
    <w:rsid w:val="00161DBE"/>
    <w:rsid w:val="001705E5"/>
    <w:rsid w:val="00170FF8"/>
    <w:rsid w:val="001731CF"/>
    <w:rsid w:val="00173BD2"/>
    <w:rsid w:val="0017449F"/>
    <w:rsid w:val="0019202A"/>
    <w:rsid w:val="001947A0"/>
    <w:rsid w:val="00196036"/>
    <w:rsid w:val="0019644E"/>
    <w:rsid w:val="0019737F"/>
    <w:rsid w:val="001976D0"/>
    <w:rsid w:val="001A068D"/>
    <w:rsid w:val="001A0950"/>
    <w:rsid w:val="001B3988"/>
    <w:rsid w:val="001B3A2A"/>
    <w:rsid w:val="001B6106"/>
    <w:rsid w:val="001B67CF"/>
    <w:rsid w:val="001B7966"/>
    <w:rsid w:val="001C2EA7"/>
    <w:rsid w:val="001C5CFD"/>
    <w:rsid w:val="001D0350"/>
    <w:rsid w:val="001D464C"/>
    <w:rsid w:val="001E6A1C"/>
    <w:rsid w:val="001E7BF4"/>
    <w:rsid w:val="001F085D"/>
    <w:rsid w:val="001F69B9"/>
    <w:rsid w:val="001F704D"/>
    <w:rsid w:val="001F7DDF"/>
    <w:rsid w:val="00204A74"/>
    <w:rsid w:val="002300AC"/>
    <w:rsid w:val="0024008D"/>
    <w:rsid w:val="00242ADF"/>
    <w:rsid w:val="00243541"/>
    <w:rsid w:val="00251B08"/>
    <w:rsid w:val="0025548A"/>
    <w:rsid w:val="00255D01"/>
    <w:rsid w:val="0026356F"/>
    <w:rsid w:val="00272A52"/>
    <w:rsid w:val="00273BBC"/>
    <w:rsid w:val="00281282"/>
    <w:rsid w:val="00282890"/>
    <w:rsid w:val="002858E4"/>
    <w:rsid w:val="0028633B"/>
    <w:rsid w:val="0029314D"/>
    <w:rsid w:val="002A034F"/>
    <w:rsid w:val="002A123E"/>
    <w:rsid w:val="002A18A4"/>
    <w:rsid w:val="002A1C0F"/>
    <w:rsid w:val="002A2ED2"/>
    <w:rsid w:val="002A43BD"/>
    <w:rsid w:val="002B188F"/>
    <w:rsid w:val="002B2D04"/>
    <w:rsid w:val="002D5425"/>
    <w:rsid w:val="002D59A3"/>
    <w:rsid w:val="002E3827"/>
    <w:rsid w:val="002E4382"/>
    <w:rsid w:val="002F1DAC"/>
    <w:rsid w:val="00302C28"/>
    <w:rsid w:val="003031B2"/>
    <w:rsid w:val="003062F4"/>
    <w:rsid w:val="0030693B"/>
    <w:rsid w:val="00307B39"/>
    <w:rsid w:val="0031115B"/>
    <w:rsid w:val="00312A7E"/>
    <w:rsid w:val="00322FC1"/>
    <w:rsid w:val="00323B43"/>
    <w:rsid w:val="003262C6"/>
    <w:rsid w:val="003310C6"/>
    <w:rsid w:val="00335A0E"/>
    <w:rsid w:val="00336A0B"/>
    <w:rsid w:val="00344392"/>
    <w:rsid w:val="00346F4F"/>
    <w:rsid w:val="00356444"/>
    <w:rsid w:val="00356BD0"/>
    <w:rsid w:val="00360204"/>
    <w:rsid w:val="00363532"/>
    <w:rsid w:val="00372C34"/>
    <w:rsid w:val="00382CD0"/>
    <w:rsid w:val="0038770D"/>
    <w:rsid w:val="00393CA1"/>
    <w:rsid w:val="00393CB4"/>
    <w:rsid w:val="00394351"/>
    <w:rsid w:val="003A1F4B"/>
    <w:rsid w:val="003A21D2"/>
    <w:rsid w:val="003A2860"/>
    <w:rsid w:val="003A3854"/>
    <w:rsid w:val="003A3FAC"/>
    <w:rsid w:val="003B16B8"/>
    <w:rsid w:val="003B205F"/>
    <w:rsid w:val="003B5C72"/>
    <w:rsid w:val="003B7B3E"/>
    <w:rsid w:val="003C020B"/>
    <w:rsid w:val="003C181C"/>
    <w:rsid w:val="003C203C"/>
    <w:rsid w:val="003D2463"/>
    <w:rsid w:val="003D287C"/>
    <w:rsid w:val="003D37D8"/>
    <w:rsid w:val="003D3CED"/>
    <w:rsid w:val="003D5AC4"/>
    <w:rsid w:val="003D7FAC"/>
    <w:rsid w:val="003E02EB"/>
    <w:rsid w:val="003E6126"/>
    <w:rsid w:val="003E64D8"/>
    <w:rsid w:val="003F4576"/>
    <w:rsid w:val="00407453"/>
    <w:rsid w:val="00413014"/>
    <w:rsid w:val="0042160C"/>
    <w:rsid w:val="00425B44"/>
    <w:rsid w:val="004274B9"/>
    <w:rsid w:val="00432A88"/>
    <w:rsid w:val="004358AB"/>
    <w:rsid w:val="004413F4"/>
    <w:rsid w:val="00441CAF"/>
    <w:rsid w:val="004421FE"/>
    <w:rsid w:val="00446E8C"/>
    <w:rsid w:val="00457C93"/>
    <w:rsid w:val="004603CE"/>
    <w:rsid w:val="00460C9C"/>
    <w:rsid w:val="00462B00"/>
    <w:rsid w:val="00462EFB"/>
    <w:rsid w:val="00463BC7"/>
    <w:rsid w:val="00464B4B"/>
    <w:rsid w:val="0048283B"/>
    <w:rsid w:val="00487FA9"/>
    <w:rsid w:val="00494344"/>
    <w:rsid w:val="004A3A02"/>
    <w:rsid w:val="004A676D"/>
    <w:rsid w:val="004B0584"/>
    <w:rsid w:val="004B46D3"/>
    <w:rsid w:val="004B480B"/>
    <w:rsid w:val="004C51DE"/>
    <w:rsid w:val="004D0BB2"/>
    <w:rsid w:val="004D0BE7"/>
    <w:rsid w:val="004D1F66"/>
    <w:rsid w:val="004D2145"/>
    <w:rsid w:val="004D75A6"/>
    <w:rsid w:val="004E1536"/>
    <w:rsid w:val="004E2651"/>
    <w:rsid w:val="004E632D"/>
    <w:rsid w:val="004E6E05"/>
    <w:rsid w:val="004F0F77"/>
    <w:rsid w:val="004F2AF0"/>
    <w:rsid w:val="004F672D"/>
    <w:rsid w:val="00500703"/>
    <w:rsid w:val="00502B90"/>
    <w:rsid w:val="005205E0"/>
    <w:rsid w:val="00523B52"/>
    <w:rsid w:val="005266B0"/>
    <w:rsid w:val="00527074"/>
    <w:rsid w:val="00533C8D"/>
    <w:rsid w:val="0053597F"/>
    <w:rsid w:val="0054295D"/>
    <w:rsid w:val="0055461B"/>
    <w:rsid w:val="00555FF3"/>
    <w:rsid w:val="00566AFB"/>
    <w:rsid w:val="005704E2"/>
    <w:rsid w:val="005820A2"/>
    <w:rsid w:val="00584E53"/>
    <w:rsid w:val="00585C51"/>
    <w:rsid w:val="00587785"/>
    <w:rsid w:val="00591BCE"/>
    <w:rsid w:val="005923E6"/>
    <w:rsid w:val="0059417A"/>
    <w:rsid w:val="00595984"/>
    <w:rsid w:val="005A21B0"/>
    <w:rsid w:val="005A2E28"/>
    <w:rsid w:val="005A2EEB"/>
    <w:rsid w:val="005A4A4C"/>
    <w:rsid w:val="005B03AD"/>
    <w:rsid w:val="005C2012"/>
    <w:rsid w:val="005C6003"/>
    <w:rsid w:val="005C7DBA"/>
    <w:rsid w:val="005D25D9"/>
    <w:rsid w:val="005D5629"/>
    <w:rsid w:val="005E15F0"/>
    <w:rsid w:val="005F254D"/>
    <w:rsid w:val="005F2602"/>
    <w:rsid w:val="005F3F2C"/>
    <w:rsid w:val="00602C6D"/>
    <w:rsid w:val="00610E94"/>
    <w:rsid w:val="00614123"/>
    <w:rsid w:val="00636165"/>
    <w:rsid w:val="00646991"/>
    <w:rsid w:val="00661255"/>
    <w:rsid w:val="006627D7"/>
    <w:rsid w:val="00670D96"/>
    <w:rsid w:val="00673ACF"/>
    <w:rsid w:val="006768E3"/>
    <w:rsid w:val="006772CE"/>
    <w:rsid w:val="00690FD0"/>
    <w:rsid w:val="006962DF"/>
    <w:rsid w:val="00696700"/>
    <w:rsid w:val="00697E1A"/>
    <w:rsid w:val="006A2226"/>
    <w:rsid w:val="006A451B"/>
    <w:rsid w:val="006B539F"/>
    <w:rsid w:val="006C7DE3"/>
    <w:rsid w:val="006D022B"/>
    <w:rsid w:val="006D12C0"/>
    <w:rsid w:val="006E092F"/>
    <w:rsid w:val="006F0DD7"/>
    <w:rsid w:val="006F3D9A"/>
    <w:rsid w:val="0070311A"/>
    <w:rsid w:val="00704E7D"/>
    <w:rsid w:val="00710457"/>
    <w:rsid w:val="00722319"/>
    <w:rsid w:val="00735DA7"/>
    <w:rsid w:val="0074732B"/>
    <w:rsid w:val="00772C63"/>
    <w:rsid w:val="00774EB9"/>
    <w:rsid w:val="00783151"/>
    <w:rsid w:val="00791781"/>
    <w:rsid w:val="007A0E3D"/>
    <w:rsid w:val="007A3AFA"/>
    <w:rsid w:val="007B1D0B"/>
    <w:rsid w:val="007B1D7A"/>
    <w:rsid w:val="007B4FDB"/>
    <w:rsid w:val="007C27A0"/>
    <w:rsid w:val="007C5B19"/>
    <w:rsid w:val="007D0097"/>
    <w:rsid w:val="007E133B"/>
    <w:rsid w:val="007E20F2"/>
    <w:rsid w:val="007E34B2"/>
    <w:rsid w:val="00812069"/>
    <w:rsid w:val="008147AB"/>
    <w:rsid w:val="00816E1E"/>
    <w:rsid w:val="00816FD4"/>
    <w:rsid w:val="0082180C"/>
    <w:rsid w:val="00824769"/>
    <w:rsid w:val="00843D82"/>
    <w:rsid w:val="00860390"/>
    <w:rsid w:val="00860BA8"/>
    <w:rsid w:val="00862C30"/>
    <w:rsid w:val="00863F03"/>
    <w:rsid w:val="008707A1"/>
    <w:rsid w:val="00870BDF"/>
    <w:rsid w:val="00880D80"/>
    <w:rsid w:val="008851DB"/>
    <w:rsid w:val="008A0CDE"/>
    <w:rsid w:val="008A3FEE"/>
    <w:rsid w:val="008A4421"/>
    <w:rsid w:val="008A4EDE"/>
    <w:rsid w:val="008B2624"/>
    <w:rsid w:val="008B46CC"/>
    <w:rsid w:val="008B7726"/>
    <w:rsid w:val="008B78A2"/>
    <w:rsid w:val="008D01C8"/>
    <w:rsid w:val="008D1BCC"/>
    <w:rsid w:val="008D1CA5"/>
    <w:rsid w:val="008D39D3"/>
    <w:rsid w:val="008D3AE6"/>
    <w:rsid w:val="008D57AF"/>
    <w:rsid w:val="008E0117"/>
    <w:rsid w:val="008E3D0A"/>
    <w:rsid w:val="008F28A9"/>
    <w:rsid w:val="008F3AEC"/>
    <w:rsid w:val="008F6644"/>
    <w:rsid w:val="008F6F6E"/>
    <w:rsid w:val="008F725B"/>
    <w:rsid w:val="009236FA"/>
    <w:rsid w:val="00927B60"/>
    <w:rsid w:val="00940252"/>
    <w:rsid w:val="00945D37"/>
    <w:rsid w:val="00946292"/>
    <w:rsid w:val="009507CB"/>
    <w:rsid w:val="0095723E"/>
    <w:rsid w:val="00957D7F"/>
    <w:rsid w:val="009635B4"/>
    <w:rsid w:val="00967F7A"/>
    <w:rsid w:val="00970EC4"/>
    <w:rsid w:val="00971749"/>
    <w:rsid w:val="009737D0"/>
    <w:rsid w:val="00975530"/>
    <w:rsid w:val="00991764"/>
    <w:rsid w:val="00992DEB"/>
    <w:rsid w:val="0099441F"/>
    <w:rsid w:val="009A07B1"/>
    <w:rsid w:val="009A0D02"/>
    <w:rsid w:val="009A181D"/>
    <w:rsid w:val="009A1A86"/>
    <w:rsid w:val="009A52DF"/>
    <w:rsid w:val="009A64DF"/>
    <w:rsid w:val="009B06EE"/>
    <w:rsid w:val="009B2FD0"/>
    <w:rsid w:val="009B587B"/>
    <w:rsid w:val="009C34F8"/>
    <w:rsid w:val="009C429F"/>
    <w:rsid w:val="009D490E"/>
    <w:rsid w:val="009D6F74"/>
    <w:rsid w:val="009E4193"/>
    <w:rsid w:val="009F2433"/>
    <w:rsid w:val="009F4D11"/>
    <w:rsid w:val="00A019C6"/>
    <w:rsid w:val="00A02289"/>
    <w:rsid w:val="00A02BF8"/>
    <w:rsid w:val="00A04765"/>
    <w:rsid w:val="00A13E05"/>
    <w:rsid w:val="00A17688"/>
    <w:rsid w:val="00A207F5"/>
    <w:rsid w:val="00A23955"/>
    <w:rsid w:val="00A2609F"/>
    <w:rsid w:val="00A3087F"/>
    <w:rsid w:val="00A3411A"/>
    <w:rsid w:val="00A35B86"/>
    <w:rsid w:val="00A37DED"/>
    <w:rsid w:val="00A4520B"/>
    <w:rsid w:val="00A46A6D"/>
    <w:rsid w:val="00A507BC"/>
    <w:rsid w:val="00A54ADB"/>
    <w:rsid w:val="00A60EF5"/>
    <w:rsid w:val="00A64A40"/>
    <w:rsid w:val="00A65C44"/>
    <w:rsid w:val="00A66502"/>
    <w:rsid w:val="00A73549"/>
    <w:rsid w:val="00A75F33"/>
    <w:rsid w:val="00A833C4"/>
    <w:rsid w:val="00A86F56"/>
    <w:rsid w:val="00A87783"/>
    <w:rsid w:val="00A97928"/>
    <w:rsid w:val="00AA00DC"/>
    <w:rsid w:val="00AA1370"/>
    <w:rsid w:val="00AA4B52"/>
    <w:rsid w:val="00AB3D6F"/>
    <w:rsid w:val="00AB4DF0"/>
    <w:rsid w:val="00AB6910"/>
    <w:rsid w:val="00AD2597"/>
    <w:rsid w:val="00AD36A0"/>
    <w:rsid w:val="00AF598F"/>
    <w:rsid w:val="00AF7E07"/>
    <w:rsid w:val="00B00290"/>
    <w:rsid w:val="00B05FC5"/>
    <w:rsid w:val="00B32255"/>
    <w:rsid w:val="00B333A3"/>
    <w:rsid w:val="00B34730"/>
    <w:rsid w:val="00B358E5"/>
    <w:rsid w:val="00B36DE2"/>
    <w:rsid w:val="00B40399"/>
    <w:rsid w:val="00B409FB"/>
    <w:rsid w:val="00B40FDB"/>
    <w:rsid w:val="00B4318B"/>
    <w:rsid w:val="00B46E37"/>
    <w:rsid w:val="00B47023"/>
    <w:rsid w:val="00B508F9"/>
    <w:rsid w:val="00B57B24"/>
    <w:rsid w:val="00B57E5B"/>
    <w:rsid w:val="00B62A1D"/>
    <w:rsid w:val="00B67B70"/>
    <w:rsid w:val="00B717EF"/>
    <w:rsid w:val="00B74131"/>
    <w:rsid w:val="00B7524B"/>
    <w:rsid w:val="00B76F67"/>
    <w:rsid w:val="00BA72B4"/>
    <w:rsid w:val="00BB1ABB"/>
    <w:rsid w:val="00BD2145"/>
    <w:rsid w:val="00BD5719"/>
    <w:rsid w:val="00BE0A04"/>
    <w:rsid w:val="00BE7513"/>
    <w:rsid w:val="00BF56DB"/>
    <w:rsid w:val="00C153E5"/>
    <w:rsid w:val="00C26CC5"/>
    <w:rsid w:val="00C30BC0"/>
    <w:rsid w:val="00C31A1D"/>
    <w:rsid w:val="00C354A5"/>
    <w:rsid w:val="00C3743E"/>
    <w:rsid w:val="00C37CE8"/>
    <w:rsid w:val="00C43B1E"/>
    <w:rsid w:val="00C43F81"/>
    <w:rsid w:val="00C500BA"/>
    <w:rsid w:val="00C51FCD"/>
    <w:rsid w:val="00C57408"/>
    <w:rsid w:val="00C57C24"/>
    <w:rsid w:val="00C61BA9"/>
    <w:rsid w:val="00C72017"/>
    <w:rsid w:val="00C724C3"/>
    <w:rsid w:val="00C83D93"/>
    <w:rsid w:val="00C9160D"/>
    <w:rsid w:val="00C92EB7"/>
    <w:rsid w:val="00C9345F"/>
    <w:rsid w:val="00CA7D0E"/>
    <w:rsid w:val="00CB5DB2"/>
    <w:rsid w:val="00CB670B"/>
    <w:rsid w:val="00CC0060"/>
    <w:rsid w:val="00CC3F27"/>
    <w:rsid w:val="00CC6144"/>
    <w:rsid w:val="00CD17A8"/>
    <w:rsid w:val="00CD2BE8"/>
    <w:rsid w:val="00CD3D38"/>
    <w:rsid w:val="00CE12B8"/>
    <w:rsid w:val="00CE228B"/>
    <w:rsid w:val="00CE67D2"/>
    <w:rsid w:val="00CE688B"/>
    <w:rsid w:val="00CE6D6E"/>
    <w:rsid w:val="00D16949"/>
    <w:rsid w:val="00D23D42"/>
    <w:rsid w:val="00D23F2C"/>
    <w:rsid w:val="00D25CFE"/>
    <w:rsid w:val="00D3277A"/>
    <w:rsid w:val="00D333F3"/>
    <w:rsid w:val="00D474D1"/>
    <w:rsid w:val="00D4791E"/>
    <w:rsid w:val="00D503F8"/>
    <w:rsid w:val="00D54C32"/>
    <w:rsid w:val="00D55270"/>
    <w:rsid w:val="00D565AA"/>
    <w:rsid w:val="00D61CE2"/>
    <w:rsid w:val="00D62C10"/>
    <w:rsid w:val="00D632EF"/>
    <w:rsid w:val="00D64731"/>
    <w:rsid w:val="00D734B7"/>
    <w:rsid w:val="00D801E6"/>
    <w:rsid w:val="00D85689"/>
    <w:rsid w:val="00D864FD"/>
    <w:rsid w:val="00D87D5C"/>
    <w:rsid w:val="00D90A38"/>
    <w:rsid w:val="00DA696C"/>
    <w:rsid w:val="00DB06E2"/>
    <w:rsid w:val="00DB4723"/>
    <w:rsid w:val="00DB79A3"/>
    <w:rsid w:val="00DB7B21"/>
    <w:rsid w:val="00DC3EF8"/>
    <w:rsid w:val="00DC5B85"/>
    <w:rsid w:val="00DD08A7"/>
    <w:rsid w:val="00DD2CC8"/>
    <w:rsid w:val="00DD38B2"/>
    <w:rsid w:val="00DD769B"/>
    <w:rsid w:val="00DF723F"/>
    <w:rsid w:val="00DF7B1F"/>
    <w:rsid w:val="00E00A2C"/>
    <w:rsid w:val="00E00BEE"/>
    <w:rsid w:val="00E1113E"/>
    <w:rsid w:val="00E14E2D"/>
    <w:rsid w:val="00E14E3B"/>
    <w:rsid w:val="00E17229"/>
    <w:rsid w:val="00E30891"/>
    <w:rsid w:val="00E31104"/>
    <w:rsid w:val="00E35D5A"/>
    <w:rsid w:val="00E429EC"/>
    <w:rsid w:val="00E477DB"/>
    <w:rsid w:val="00E47A31"/>
    <w:rsid w:val="00E516DD"/>
    <w:rsid w:val="00E524A1"/>
    <w:rsid w:val="00E52790"/>
    <w:rsid w:val="00E5711D"/>
    <w:rsid w:val="00E63965"/>
    <w:rsid w:val="00E64BE8"/>
    <w:rsid w:val="00E66862"/>
    <w:rsid w:val="00E722B2"/>
    <w:rsid w:val="00E74405"/>
    <w:rsid w:val="00E7528C"/>
    <w:rsid w:val="00E86A36"/>
    <w:rsid w:val="00E92F6A"/>
    <w:rsid w:val="00E96180"/>
    <w:rsid w:val="00EA0AB4"/>
    <w:rsid w:val="00EA6595"/>
    <w:rsid w:val="00EB0137"/>
    <w:rsid w:val="00EB1034"/>
    <w:rsid w:val="00EB2400"/>
    <w:rsid w:val="00EB37FB"/>
    <w:rsid w:val="00EC0185"/>
    <w:rsid w:val="00EC3A30"/>
    <w:rsid w:val="00EC519E"/>
    <w:rsid w:val="00F0173D"/>
    <w:rsid w:val="00F051BE"/>
    <w:rsid w:val="00F057EF"/>
    <w:rsid w:val="00F06577"/>
    <w:rsid w:val="00F30A9C"/>
    <w:rsid w:val="00F322B3"/>
    <w:rsid w:val="00F34716"/>
    <w:rsid w:val="00F3567C"/>
    <w:rsid w:val="00F45004"/>
    <w:rsid w:val="00F450DF"/>
    <w:rsid w:val="00F466C1"/>
    <w:rsid w:val="00F62B79"/>
    <w:rsid w:val="00F7329C"/>
    <w:rsid w:val="00F83EDC"/>
    <w:rsid w:val="00F874DB"/>
    <w:rsid w:val="00F94CC8"/>
    <w:rsid w:val="00FA077D"/>
    <w:rsid w:val="00FA121C"/>
    <w:rsid w:val="00FA37A1"/>
    <w:rsid w:val="00FA3875"/>
    <w:rsid w:val="00FB6506"/>
    <w:rsid w:val="00FC01C6"/>
    <w:rsid w:val="00FC2703"/>
    <w:rsid w:val="00FC51A0"/>
    <w:rsid w:val="00FC54D8"/>
    <w:rsid w:val="00FD2368"/>
    <w:rsid w:val="00FE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2">
    <w:name w:val="heading 2"/>
    <w:basedOn w:val="a"/>
    <w:link w:val="2Char"/>
    <w:uiPriority w:val="9"/>
    <w:qFormat/>
    <w:rsid w:val="00661255"/>
    <w:pPr>
      <w:adjustRightInd/>
      <w:snapToGrid/>
      <w:spacing w:before="100" w:beforeAutospacing="1" w:after="100" w:afterAutospacing="1" w:line="276" w:lineRule="auto"/>
      <w:outlineLvl w:val="1"/>
    </w:pPr>
    <w:rPr>
      <w:rFonts w:ascii="宋体" w:eastAsia="宋体" w:hAnsi="宋体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93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93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93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93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30693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30693B"/>
    <w:rPr>
      <w:rFonts w:ascii="Tahoma" w:hAnsi="Tahoma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61255"/>
    <w:rPr>
      <w:rFonts w:ascii="宋体" w:eastAsia="宋体" w:hAnsi="宋体" w:cs="Times New Roman"/>
      <w:b/>
      <w:bCs/>
      <w:sz w:val="36"/>
      <w:szCs w:val="36"/>
    </w:rPr>
  </w:style>
  <w:style w:type="character" w:styleId="a6">
    <w:name w:val="Strong"/>
    <w:uiPriority w:val="22"/>
    <w:qFormat/>
    <w:rsid w:val="00661255"/>
    <w:rPr>
      <w:b/>
      <w:bCs/>
    </w:rPr>
  </w:style>
  <w:style w:type="character" w:styleId="a7">
    <w:name w:val="line number"/>
    <w:basedOn w:val="a0"/>
    <w:semiHidden/>
    <w:unhideWhenUsed/>
    <w:rsid w:val="00661255"/>
  </w:style>
  <w:style w:type="character" w:styleId="a8">
    <w:name w:val="Hyperlink"/>
    <w:rsid w:val="00661255"/>
    <w:rPr>
      <w:color w:val="0000FF"/>
      <w:u w:val="single"/>
    </w:rPr>
  </w:style>
  <w:style w:type="paragraph" w:customStyle="1" w:styleId="1">
    <w:name w:val="列出段落1"/>
    <w:basedOn w:val="a"/>
    <w:uiPriority w:val="34"/>
    <w:qFormat/>
    <w:rsid w:val="00661255"/>
    <w:pPr>
      <w:widowControl w:val="0"/>
      <w:adjustRightInd/>
      <w:snapToGrid/>
      <w:spacing w:line="276" w:lineRule="auto"/>
      <w:ind w:firstLineChars="200" w:firstLine="42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20">
    <w:name w:val="列出段落2"/>
    <w:basedOn w:val="a"/>
    <w:uiPriority w:val="34"/>
    <w:qFormat/>
    <w:rsid w:val="00661255"/>
    <w:pPr>
      <w:widowControl w:val="0"/>
      <w:adjustRightInd/>
      <w:snapToGrid/>
      <w:spacing w:line="276" w:lineRule="auto"/>
      <w:ind w:firstLineChars="200" w:firstLine="42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mpreadercontentreferrersidebarcontrolreferreritem1">
    <w:name w:val="mpreader_content_referrersidebarcontrolreferreritem1"/>
    <w:rsid w:val="00661255"/>
    <w:rPr>
      <w:sz w:val="24"/>
      <w:szCs w:val="24"/>
    </w:rPr>
  </w:style>
  <w:style w:type="character" w:styleId="a9">
    <w:name w:val="annotation reference"/>
    <w:semiHidden/>
    <w:unhideWhenUsed/>
    <w:rsid w:val="00661255"/>
    <w:rPr>
      <w:sz w:val="21"/>
      <w:szCs w:val="21"/>
    </w:rPr>
  </w:style>
  <w:style w:type="paragraph" w:styleId="aa">
    <w:name w:val="annotation text"/>
    <w:basedOn w:val="a"/>
    <w:link w:val="Char2"/>
    <w:unhideWhenUsed/>
    <w:rsid w:val="00661255"/>
    <w:pPr>
      <w:widowControl w:val="0"/>
      <w:adjustRightInd/>
      <w:snapToGrid/>
      <w:spacing w:line="276" w:lineRule="auto"/>
    </w:pPr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Char2">
    <w:name w:val="批注文字 Char"/>
    <w:basedOn w:val="a0"/>
    <w:link w:val="aa"/>
    <w:rsid w:val="00661255"/>
    <w:rPr>
      <w:rFonts w:ascii="Times New Roman" w:eastAsia="宋体" w:hAnsi="Times New Roman" w:cs="Times New Roman"/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661255"/>
    <w:rPr>
      <w:b/>
      <w:bCs/>
    </w:rPr>
  </w:style>
  <w:style w:type="character" w:customStyle="1" w:styleId="Char3">
    <w:name w:val="批注主题 Char"/>
    <w:basedOn w:val="Char2"/>
    <w:link w:val="ab"/>
    <w:semiHidden/>
    <w:rsid w:val="00661255"/>
    <w:rPr>
      <w:b/>
      <w:bCs/>
    </w:rPr>
  </w:style>
  <w:style w:type="paragraph" w:styleId="ac">
    <w:name w:val="Subtitle"/>
    <w:basedOn w:val="a"/>
    <w:next w:val="a"/>
    <w:link w:val="Char4"/>
    <w:uiPriority w:val="11"/>
    <w:qFormat/>
    <w:rsid w:val="00661255"/>
    <w:pPr>
      <w:widowControl w:val="0"/>
      <w:adjustRightInd/>
      <w:snapToGrid/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Char4">
    <w:name w:val="副标题 Char"/>
    <w:basedOn w:val="a0"/>
    <w:link w:val="ac"/>
    <w:uiPriority w:val="11"/>
    <w:rsid w:val="00661255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ad">
    <w:name w:val="List Paragraph"/>
    <w:basedOn w:val="a"/>
    <w:uiPriority w:val="34"/>
    <w:qFormat/>
    <w:rsid w:val="00661255"/>
    <w:pPr>
      <w:widowControl w:val="0"/>
      <w:adjustRightInd/>
      <w:snapToGrid/>
      <w:spacing w:line="276" w:lineRule="auto"/>
      <w:ind w:firstLineChars="200" w:firstLine="42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21">
    <w:name w:val="批注引用2"/>
    <w:basedOn w:val="a0"/>
    <w:rsid w:val="004E2651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1.DOCX</TitleName>
    <DocumentId xmlns="0312f9b2-b44e-4223-9db9-84eee2e3b8f2">Data Sheet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B43E7DB-69EE-4F4C-A163-A0112D6CBB96}"/>
</file>

<file path=customXml/itemProps2.xml><?xml version="1.0" encoding="utf-8"?>
<ds:datastoreItem xmlns:ds="http://schemas.openxmlformats.org/officeDocument/2006/customXml" ds:itemID="{B6180842-D4B0-4EAC-9EC1-6579D70500B1}"/>
</file>

<file path=customXml/itemProps3.xml><?xml version="1.0" encoding="utf-8"?>
<ds:datastoreItem xmlns:ds="http://schemas.openxmlformats.org/officeDocument/2006/customXml" ds:itemID="{3C2C2FAA-F881-4FF5-8F12-665A6B1E4270}"/>
</file>

<file path=customXml/itemProps4.xml><?xml version="1.0" encoding="utf-8"?>
<ds:datastoreItem xmlns:ds="http://schemas.openxmlformats.org/officeDocument/2006/customXml" ds:itemID="{CDCC7951-BFA0-4CD2-B04E-5CA9906EA1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6</TotalTime>
  <Pages>1</Pages>
  <Words>47</Words>
  <Characters>274</Characters>
  <Application>Microsoft Office Word</Application>
  <DocSecurity>0</DocSecurity>
  <Lines>2</Lines>
  <Paragraphs>1</Paragraphs>
  <ScaleCrop>false</ScaleCrop>
  <Company>SkyUN.Org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微软用户</cp:lastModifiedBy>
  <cp:revision>200</cp:revision>
  <cp:lastPrinted>2017-08-25T04:23:00Z</cp:lastPrinted>
  <dcterms:created xsi:type="dcterms:W3CDTF">2014-02-16T22:55:00Z</dcterms:created>
  <dcterms:modified xsi:type="dcterms:W3CDTF">2017-10-0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